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033D4" w14:textId="0848CB28" w:rsidR="00283241" w:rsidRPr="006E538F" w:rsidRDefault="003D3E4D" w:rsidP="005265A7">
      <w:pPr>
        <w:spacing w:line="24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6E538F">
        <w:rPr>
          <w:rFonts w:ascii="Times New Roman" w:hAnsi="Times New Roman" w:cs="Times New Roman"/>
          <w:b/>
          <w:bCs/>
          <w:szCs w:val="21"/>
        </w:rPr>
        <w:t>Table S1</w:t>
      </w:r>
      <w:r w:rsidR="007863B7" w:rsidRPr="006E538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538F">
        <w:rPr>
          <w:rFonts w:ascii="Times New Roman" w:hAnsi="Times New Roman" w:cs="Times New Roman"/>
          <w:b/>
          <w:bCs/>
          <w:szCs w:val="21"/>
        </w:rPr>
        <w:t>ROC analysis for</w:t>
      </w:r>
      <w:r w:rsidR="007863B7" w:rsidRPr="006E538F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538F">
        <w:rPr>
          <w:rFonts w:ascii="Times New Roman" w:hAnsi="Times New Roman" w:cs="Times New Roman"/>
          <w:b/>
          <w:bCs/>
          <w:szCs w:val="21"/>
        </w:rPr>
        <w:t>LVWT, LVEDVI, LVESVI, and LVMI predicting primary outcomes in total TA patients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401"/>
        <w:gridCol w:w="1150"/>
        <w:gridCol w:w="1150"/>
        <w:gridCol w:w="689"/>
        <w:gridCol w:w="1266"/>
        <w:gridCol w:w="876"/>
      </w:tblGrid>
      <w:tr w:rsidR="001767D0" w:rsidRPr="007863B7" w14:paraId="1F20F02C" w14:textId="36858D3F" w:rsidTr="008967C0">
        <w:tc>
          <w:tcPr>
            <w:tcW w:w="0" w:type="auto"/>
            <w:tcBorders>
              <w:bottom w:val="single" w:sz="8" w:space="0" w:color="auto"/>
            </w:tcBorders>
          </w:tcPr>
          <w:p w14:paraId="1F9465C8" w14:textId="10822929" w:rsidR="007863B7" w:rsidRPr="00D33446" w:rsidRDefault="007863B7" w:rsidP="00D8538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446">
              <w:rPr>
                <w:rFonts w:ascii="Times New Roman" w:hAnsi="Times New Roman" w:cs="Times New Roman"/>
                <w:b/>
                <w:bCs/>
                <w:szCs w:val="21"/>
              </w:rPr>
              <w:t>Parameter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B115FE8" w14:textId="322EA576" w:rsidR="007863B7" w:rsidRPr="00D33446" w:rsidRDefault="007863B7" w:rsidP="00D8538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446">
              <w:rPr>
                <w:rFonts w:ascii="Times New Roman" w:hAnsi="Times New Roman" w:cs="Times New Roman"/>
                <w:b/>
                <w:bCs/>
                <w:szCs w:val="21"/>
              </w:rPr>
              <w:t>Cut-off 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4990E3E" w14:textId="76B4E5BB" w:rsidR="007863B7" w:rsidRPr="00D33446" w:rsidRDefault="007863B7" w:rsidP="00D8538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446">
              <w:rPr>
                <w:rFonts w:ascii="Times New Roman" w:hAnsi="Times New Roman" w:cs="Times New Roman"/>
                <w:b/>
                <w:bCs/>
                <w:szCs w:val="21"/>
              </w:rPr>
              <w:t>Sensitivit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EC41485" w14:textId="29529798" w:rsidR="007863B7" w:rsidRPr="00D33446" w:rsidRDefault="007863B7" w:rsidP="00D8538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446">
              <w:rPr>
                <w:rFonts w:ascii="Times New Roman" w:hAnsi="Times New Roman" w:cs="Times New Roman"/>
                <w:b/>
                <w:bCs/>
                <w:szCs w:val="21"/>
              </w:rPr>
              <w:t>Specificit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35434C4" w14:textId="5BAEFDD4" w:rsidR="007863B7" w:rsidRPr="00D33446" w:rsidRDefault="007863B7" w:rsidP="00D8538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446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792630" w14:textId="634CA11B" w:rsidR="007863B7" w:rsidRPr="00D33446" w:rsidRDefault="007863B7" w:rsidP="00D8538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446">
              <w:rPr>
                <w:rFonts w:ascii="Times New Roman" w:hAnsi="Times New Roman" w:cs="Times New Roman"/>
                <w:b/>
                <w:bCs/>
                <w:szCs w:val="21"/>
              </w:rPr>
              <w:t>95%CI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887BB5" w14:textId="0DCD62A7" w:rsidR="007863B7" w:rsidRPr="00D33446" w:rsidRDefault="007863B7" w:rsidP="00D8538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33446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D33446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1767D0" w:rsidRPr="007863B7" w14:paraId="5EE21019" w14:textId="5AFEB614" w:rsidTr="008967C0"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DAA9D8D" w14:textId="6B374812" w:rsidR="007863B7" w:rsidRPr="007863B7" w:rsidRDefault="007863B7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WT (mm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56B14B3" w14:textId="1FE415DA" w:rsidR="007863B7" w:rsidRPr="007863B7" w:rsidRDefault="007863B7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805CEC7" w14:textId="608E6222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8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1DA612A" w14:textId="0CCA1A9D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.0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1CE5CEE" w14:textId="22280BD1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4CFD3AE" w14:textId="205274D9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9</w:t>
            </w:r>
            <w:r w:rsidRPr="00611441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89C099C" w14:textId="1E871345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2</w:t>
            </w:r>
          </w:p>
        </w:tc>
      </w:tr>
      <w:tr w:rsidR="001767D0" w:rsidRPr="007863B7" w14:paraId="711F2112" w14:textId="1529988A" w:rsidTr="008967C0">
        <w:tc>
          <w:tcPr>
            <w:tcW w:w="0" w:type="auto"/>
            <w:tcBorders>
              <w:top w:val="nil"/>
            </w:tcBorders>
          </w:tcPr>
          <w:p w14:paraId="219067A6" w14:textId="67D6F611" w:rsidR="007863B7" w:rsidRPr="007863B7" w:rsidRDefault="007863B7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DVI (mL/m</w:t>
            </w:r>
            <w:r w:rsidRPr="007863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BE5199B" w14:textId="2725C0E2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</w:tcBorders>
          </w:tcPr>
          <w:p w14:paraId="5F142207" w14:textId="4B040671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2%</w:t>
            </w:r>
          </w:p>
        </w:tc>
        <w:tc>
          <w:tcPr>
            <w:tcW w:w="0" w:type="auto"/>
            <w:tcBorders>
              <w:top w:val="nil"/>
            </w:tcBorders>
          </w:tcPr>
          <w:p w14:paraId="226A54C4" w14:textId="67A8BEF0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.2%</w:t>
            </w:r>
          </w:p>
        </w:tc>
        <w:tc>
          <w:tcPr>
            <w:tcW w:w="0" w:type="auto"/>
            <w:tcBorders>
              <w:top w:val="nil"/>
            </w:tcBorders>
          </w:tcPr>
          <w:p w14:paraId="64429E18" w14:textId="42BD5CE1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0</w:t>
            </w:r>
          </w:p>
        </w:tc>
        <w:tc>
          <w:tcPr>
            <w:tcW w:w="0" w:type="auto"/>
            <w:tcBorders>
              <w:top w:val="nil"/>
            </w:tcBorders>
          </w:tcPr>
          <w:p w14:paraId="6AB7F614" w14:textId="335B3D98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2</w:t>
            </w:r>
            <w:r w:rsidRPr="00611441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0" w:type="auto"/>
            <w:tcBorders>
              <w:top w:val="nil"/>
            </w:tcBorders>
          </w:tcPr>
          <w:p w14:paraId="77CDAB24" w14:textId="7AC48F00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1767D0" w:rsidRPr="007863B7" w14:paraId="3DB35738" w14:textId="282B6915" w:rsidTr="008967C0">
        <w:tc>
          <w:tcPr>
            <w:tcW w:w="0" w:type="auto"/>
          </w:tcPr>
          <w:p w14:paraId="52449E48" w14:textId="4D0E0754" w:rsidR="007863B7" w:rsidRPr="007863B7" w:rsidRDefault="007863B7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ESVI (mL/m</w:t>
            </w:r>
            <w:r w:rsidRPr="007863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D791BFB" w14:textId="7797C986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0" w:type="auto"/>
          </w:tcPr>
          <w:p w14:paraId="1A332E46" w14:textId="14C375A9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.2%</w:t>
            </w:r>
          </w:p>
        </w:tc>
        <w:tc>
          <w:tcPr>
            <w:tcW w:w="0" w:type="auto"/>
          </w:tcPr>
          <w:p w14:paraId="3882EED9" w14:textId="0AB23066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9%</w:t>
            </w:r>
          </w:p>
        </w:tc>
        <w:tc>
          <w:tcPr>
            <w:tcW w:w="0" w:type="auto"/>
          </w:tcPr>
          <w:p w14:paraId="1211D63F" w14:textId="082ACF4B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2</w:t>
            </w:r>
          </w:p>
        </w:tc>
        <w:tc>
          <w:tcPr>
            <w:tcW w:w="0" w:type="auto"/>
          </w:tcPr>
          <w:p w14:paraId="5154F971" w14:textId="4E825006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1</w:t>
            </w:r>
            <w:r w:rsidRPr="00611441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0" w:type="auto"/>
          </w:tcPr>
          <w:p w14:paraId="246B1EC6" w14:textId="7AE043A0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</w:tr>
      <w:tr w:rsidR="001767D0" w:rsidRPr="007863B7" w14:paraId="57518005" w14:textId="3C886B18" w:rsidTr="008967C0">
        <w:tc>
          <w:tcPr>
            <w:tcW w:w="0" w:type="auto"/>
          </w:tcPr>
          <w:p w14:paraId="2425CDDF" w14:textId="54191A39" w:rsidR="007863B7" w:rsidRPr="007863B7" w:rsidRDefault="007863B7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VMI (g/m</w:t>
            </w:r>
            <w:r w:rsidRPr="007863B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957A546" w14:textId="49FB8B40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0" w:type="auto"/>
          </w:tcPr>
          <w:p w14:paraId="126C504A" w14:textId="13016D58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.9%</w:t>
            </w:r>
          </w:p>
        </w:tc>
        <w:tc>
          <w:tcPr>
            <w:tcW w:w="0" w:type="auto"/>
          </w:tcPr>
          <w:p w14:paraId="6050E2E6" w14:textId="00F03374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.6%</w:t>
            </w:r>
          </w:p>
        </w:tc>
        <w:tc>
          <w:tcPr>
            <w:tcW w:w="0" w:type="auto"/>
          </w:tcPr>
          <w:p w14:paraId="1A1D7E5A" w14:textId="4E00C4FA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3</w:t>
            </w:r>
          </w:p>
        </w:tc>
        <w:tc>
          <w:tcPr>
            <w:tcW w:w="0" w:type="auto"/>
          </w:tcPr>
          <w:p w14:paraId="788512A4" w14:textId="737B0CD4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7</w:t>
            </w:r>
            <w:r w:rsidRPr="00611441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0" w:type="auto"/>
          </w:tcPr>
          <w:p w14:paraId="58815767" w14:textId="1C987DA5" w:rsidR="007863B7" w:rsidRPr="007863B7" w:rsidRDefault="001767D0" w:rsidP="00D853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</w:tbl>
    <w:p w14:paraId="61366C56" w14:textId="05B751C9" w:rsidR="003D3E4D" w:rsidRPr="00751311" w:rsidRDefault="007863B7" w:rsidP="0084299D">
      <w:pPr>
        <w:spacing w:line="240" w:lineRule="auto"/>
        <w:jc w:val="left"/>
        <w:rPr>
          <w:rFonts w:ascii="Times New Roman" w:hAnsi="Times New Roman" w:cs="Times New Roman"/>
          <w:szCs w:val="21"/>
        </w:rPr>
      </w:pPr>
      <w:r w:rsidRPr="00456AF4">
        <w:rPr>
          <w:rFonts w:ascii="Times New Roman" w:hAnsi="Times New Roman" w:cs="Times New Roman" w:hint="eastAsia"/>
          <w:szCs w:val="21"/>
        </w:rPr>
        <w:t>A</w:t>
      </w:r>
      <w:r w:rsidRPr="00456AF4">
        <w:rPr>
          <w:rFonts w:ascii="Times New Roman" w:hAnsi="Times New Roman" w:cs="Times New Roman"/>
          <w:szCs w:val="21"/>
        </w:rPr>
        <w:t>bbreviations</w:t>
      </w:r>
      <w:r w:rsidR="00440AE7" w:rsidRPr="00456AF4">
        <w:rPr>
          <w:rFonts w:ascii="Times New Roman" w:hAnsi="Times New Roman" w:cs="Times New Roman"/>
          <w:szCs w:val="21"/>
        </w:rPr>
        <w:t>: ROC, receiver operating characteristic</w:t>
      </w:r>
      <w:r w:rsidR="0084299D">
        <w:rPr>
          <w:rFonts w:ascii="Times New Roman" w:hAnsi="Times New Roman" w:cs="Times New Roman"/>
          <w:szCs w:val="21"/>
        </w:rPr>
        <w:t xml:space="preserve">; </w:t>
      </w:r>
      <w:r w:rsidR="00456AF4" w:rsidRPr="00456AF4">
        <w:rPr>
          <w:rFonts w:ascii="Times New Roman" w:hAnsi="Times New Roman" w:cs="Times New Roman"/>
          <w:szCs w:val="21"/>
        </w:rPr>
        <w:t xml:space="preserve">LVEDVI, left ventricular end-diastolic volume index; LVESVI, </w:t>
      </w:r>
      <w:r w:rsidR="00456AF4" w:rsidRPr="00456AF4">
        <w:rPr>
          <w:rFonts w:ascii="Calibri" w:hAnsi="Calibri" w:cs="Calibri"/>
          <w:szCs w:val="21"/>
        </w:rPr>
        <w:t>﻿</w:t>
      </w:r>
      <w:r w:rsidR="00456AF4" w:rsidRPr="00456AF4">
        <w:rPr>
          <w:rFonts w:ascii="Times New Roman" w:hAnsi="Times New Roman" w:cs="Times New Roman"/>
          <w:szCs w:val="21"/>
        </w:rPr>
        <w:t>left ventricular end-systolic volume index; LVMI, left ventricular mass index</w:t>
      </w:r>
      <w:r w:rsidR="00AD2189">
        <w:rPr>
          <w:rFonts w:ascii="Times New Roman" w:hAnsi="Times New Roman" w:cs="Times New Roman"/>
          <w:szCs w:val="21"/>
        </w:rPr>
        <w:t xml:space="preserve">; TA, </w:t>
      </w:r>
      <w:r w:rsidR="00AD2189" w:rsidRPr="00611441">
        <w:rPr>
          <w:rFonts w:ascii="Times New Roman" w:hAnsi="Times New Roman" w:cs="Times New Roman"/>
          <w:szCs w:val="21"/>
        </w:rPr>
        <w:t>Takayasu arteritis</w:t>
      </w:r>
      <w:r w:rsidR="002F399F">
        <w:rPr>
          <w:rFonts w:ascii="Times New Roman" w:hAnsi="Times New Roman" w:cs="Times New Roman"/>
          <w:szCs w:val="21"/>
        </w:rPr>
        <w:t>; AUC, area under the curve; CI, confidence interval.</w:t>
      </w:r>
    </w:p>
    <w:sectPr w:rsidR="003D3E4D" w:rsidRPr="00751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86F"/>
    <w:rsid w:val="000179CA"/>
    <w:rsid w:val="00052754"/>
    <w:rsid w:val="000539EA"/>
    <w:rsid w:val="000575EE"/>
    <w:rsid w:val="0006367C"/>
    <w:rsid w:val="00073EF0"/>
    <w:rsid w:val="000745B7"/>
    <w:rsid w:val="00075869"/>
    <w:rsid w:val="000859D2"/>
    <w:rsid w:val="000A3A6C"/>
    <w:rsid w:val="000D1823"/>
    <w:rsid w:val="000D1DB9"/>
    <w:rsid w:val="000E4DAE"/>
    <w:rsid w:val="000F1A29"/>
    <w:rsid w:val="000F67FF"/>
    <w:rsid w:val="00116108"/>
    <w:rsid w:val="00120010"/>
    <w:rsid w:val="0012154D"/>
    <w:rsid w:val="00155CC4"/>
    <w:rsid w:val="0016213F"/>
    <w:rsid w:val="00164A24"/>
    <w:rsid w:val="001767D0"/>
    <w:rsid w:val="0018269C"/>
    <w:rsid w:val="00196114"/>
    <w:rsid w:val="001B0E29"/>
    <w:rsid w:val="001B3738"/>
    <w:rsid w:val="001B3E2F"/>
    <w:rsid w:val="001C211E"/>
    <w:rsid w:val="001D071E"/>
    <w:rsid w:val="001E1C9E"/>
    <w:rsid w:val="001E2A00"/>
    <w:rsid w:val="00217715"/>
    <w:rsid w:val="00226BBD"/>
    <w:rsid w:val="002345B9"/>
    <w:rsid w:val="002414C5"/>
    <w:rsid w:val="00246EF5"/>
    <w:rsid w:val="00253CD6"/>
    <w:rsid w:val="002717DC"/>
    <w:rsid w:val="00283241"/>
    <w:rsid w:val="002B08A1"/>
    <w:rsid w:val="002C2CDB"/>
    <w:rsid w:val="002C3A3E"/>
    <w:rsid w:val="002C4FCB"/>
    <w:rsid w:val="002E2B04"/>
    <w:rsid w:val="002E7E88"/>
    <w:rsid w:val="002F2247"/>
    <w:rsid w:val="002F22A1"/>
    <w:rsid w:val="002F399F"/>
    <w:rsid w:val="002F4E7D"/>
    <w:rsid w:val="0031683C"/>
    <w:rsid w:val="00320D97"/>
    <w:rsid w:val="00323E22"/>
    <w:rsid w:val="00327B65"/>
    <w:rsid w:val="003328BE"/>
    <w:rsid w:val="003370BB"/>
    <w:rsid w:val="00337DD1"/>
    <w:rsid w:val="00345A25"/>
    <w:rsid w:val="00346115"/>
    <w:rsid w:val="00357E5D"/>
    <w:rsid w:val="00367E86"/>
    <w:rsid w:val="003716E1"/>
    <w:rsid w:val="00372899"/>
    <w:rsid w:val="00375AE6"/>
    <w:rsid w:val="003873DA"/>
    <w:rsid w:val="00395361"/>
    <w:rsid w:val="00396853"/>
    <w:rsid w:val="003A43A9"/>
    <w:rsid w:val="003A7F50"/>
    <w:rsid w:val="003C06FC"/>
    <w:rsid w:val="003C19C2"/>
    <w:rsid w:val="003D3E4D"/>
    <w:rsid w:val="003F31E9"/>
    <w:rsid w:val="004059DF"/>
    <w:rsid w:val="00405FBA"/>
    <w:rsid w:val="00415459"/>
    <w:rsid w:val="00416624"/>
    <w:rsid w:val="004255AC"/>
    <w:rsid w:val="00425AFE"/>
    <w:rsid w:val="00440AE7"/>
    <w:rsid w:val="00442955"/>
    <w:rsid w:val="00456AF4"/>
    <w:rsid w:val="004607F4"/>
    <w:rsid w:val="0047214F"/>
    <w:rsid w:val="00474251"/>
    <w:rsid w:val="00491C94"/>
    <w:rsid w:val="004945D5"/>
    <w:rsid w:val="004A104D"/>
    <w:rsid w:val="004A6A1B"/>
    <w:rsid w:val="004C351B"/>
    <w:rsid w:val="004D14CE"/>
    <w:rsid w:val="004E6982"/>
    <w:rsid w:val="004F62C7"/>
    <w:rsid w:val="004F668D"/>
    <w:rsid w:val="005055C6"/>
    <w:rsid w:val="00517BFD"/>
    <w:rsid w:val="00522678"/>
    <w:rsid w:val="005265A7"/>
    <w:rsid w:val="0055744A"/>
    <w:rsid w:val="0056153E"/>
    <w:rsid w:val="005653A3"/>
    <w:rsid w:val="00576529"/>
    <w:rsid w:val="005B0D05"/>
    <w:rsid w:val="005C0CF6"/>
    <w:rsid w:val="005D0FCD"/>
    <w:rsid w:val="005D5799"/>
    <w:rsid w:val="005E23BE"/>
    <w:rsid w:val="005E533D"/>
    <w:rsid w:val="005E5F8D"/>
    <w:rsid w:val="00604837"/>
    <w:rsid w:val="0060511A"/>
    <w:rsid w:val="00625239"/>
    <w:rsid w:val="00627DD5"/>
    <w:rsid w:val="006329D2"/>
    <w:rsid w:val="00633E8B"/>
    <w:rsid w:val="00651120"/>
    <w:rsid w:val="00656309"/>
    <w:rsid w:val="00662863"/>
    <w:rsid w:val="006A3108"/>
    <w:rsid w:val="006B47FC"/>
    <w:rsid w:val="006C1D39"/>
    <w:rsid w:val="006D4559"/>
    <w:rsid w:val="006E538F"/>
    <w:rsid w:val="006E5CC4"/>
    <w:rsid w:val="006F0C0C"/>
    <w:rsid w:val="006F2F38"/>
    <w:rsid w:val="007147A6"/>
    <w:rsid w:val="0071524D"/>
    <w:rsid w:val="00727385"/>
    <w:rsid w:val="007508E1"/>
    <w:rsid w:val="00751311"/>
    <w:rsid w:val="007554C3"/>
    <w:rsid w:val="00756FA8"/>
    <w:rsid w:val="007655F9"/>
    <w:rsid w:val="00781CF3"/>
    <w:rsid w:val="007863B7"/>
    <w:rsid w:val="0078704C"/>
    <w:rsid w:val="007875F7"/>
    <w:rsid w:val="00794B77"/>
    <w:rsid w:val="007B0E12"/>
    <w:rsid w:val="007C6938"/>
    <w:rsid w:val="007F2860"/>
    <w:rsid w:val="0082302F"/>
    <w:rsid w:val="0082388A"/>
    <w:rsid w:val="00827F37"/>
    <w:rsid w:val="00835679"/>
    <w:rsid w:val="00840ED6"/>
    <w:rsid w:val="0084299D"/>
    <w:rsid w:val="00843FB3"/>
    <w:rsid w:val="0084619C"/>
    <w:rsid w:val="00861596"/>
    <w:rsid w:val="0087218F"/>
    <w:rsid w:val="008869C5"/>
    <w:rsid w:val="008967C0"/>
    <w:rsid w:val="008A4A76"/>
    <w:rsid w:val="008A5B79"/>
    <w:rsid w:val="008E19E9"/>
    <w:rsid w:val="008E37E4"/>
    <w:rsid w:val="008E4FFB"/>
    <w:rsid w:val="008E6FAB"/>
    <w:rsid w:val="00900090"/>
    <w:rsid w:val="00902EFF"/>
    <w:rsid w:val="00914305"/>
    <w:rsid w:val="009153DA"/>
    <w:rsid w:val="009178F7"/>
    <w:rsid w:val="00926D5A"/>
    <w:rsid w:val="00933C8A"/>
    <w:rsid w:val="0093783D"/>
    <w:rsid w:val="00941605"/>
    <w:rsid w:val="0094264A"/>
    <w:rsid w:val="00943582"/>
    <w:rsid w:val="00943BCF"/>
    <w:rsid w:val="00953D75"/>
    <w:rsid w:val="009645B8"/>
    <w:rsid w:val="00966069"/>
    <w:rsid w:val="009679E7"/>
    <w:rsid w:val="00974772"/>
    <w:rsid w:val="0097493F"/>
    <w:rsid w:val="00977BB5"/>
    <w:rsid w:val="00980C6E"/>
    <w:rsid w:val="00981CEC"/>
    <w:rsid w:val="009830D3"/>
    <w:rsid w:val="00987E0C"/>
    <w:rsid w:val="0099382A"/>
    <w:rsid w:val="009A2D2F"/>
    <w:rsid w:val="009C66BE"/>
    <w:rsid w:val="009D128B"/>
    <w:rsid w:val="009E624B"/>
    <w:rsid w:val="009F41F8"/>
    <w:rsid w:val="00A029D0"/>
    <w:rsid w:val="00A04126"/>
    <w:rsid w:val="00A0486F"/>
    <w:rsid w:val="00A159F4"/>
    <w:rsid w:val="00A322FC"/>
    <w:rsid w:val="00A3741D"/>
    <w:rsid w:val="00A66B7A"/>
    <w:rsid w:val="00A76D03"/>
    <w:rsid w:val="00A91045"/>
    <w:rsid w:val="00A92158"/>
    <w:rsid w:val="00AA53E2"/>
    <w:rsid w:val="00AB3789"/>
    <w:rsid w:val="00AC3DBE"/>
    <w:rsid w:val="00AC7E86"/>
    <w:rsid w:val="00AD2189"/>
    <w:rsid w:val="00AE29D7"/>
    <w:rsid w:val="00AE5AE5"/>
    <w:rsid w:val="00AE5B89"/>
    <w:rsid w:val="00AF5C82"/>
    <w:rsid w:val="00B007A3"/>
    <w:rsid w:val="00B256DD"/>
    <w:rsid w:val="00B257D4"/>
    <w:rsid w:val="00B27185"/>
    <w:rsid w:val="00B33DB7"/>
    <w:rsid w:val="00B47A5C"/>
    <w:rsid w:val="00B53118"/>
    <w:rsid w:val="00B63E05"/>
    <w:rsid w:val="00B6540F"/>
    <w:rsid w:val="00B76616"/>
    <w:rsid w:val="00B93701"/>
    <w:rsid w:val="00BA2479"/>
    <w:rsid w:val="00BA4AAE"/>
    <w:rsid w:val="00BB1468"/>
    <w:rsid w:val="00BB608A"/>
    <w:rsid w:val="00BB75AF"/>
    <w:rsid w:val="00BC4F78"/>
    <w:rsid w:val="00BC6099"/>
    <w:rsid w:val="00BD0BCC"/>
    <w:rsid w:val="00BF4845"/>
    <w:rsid w:val="00C04382"/>
    <w:rsid w:val="00C102C7"/>
    <w:rsid w:val="00C41586"/>
    <w:rsid w:val="00C41E6D"/>
    <w:rsid w:val="00C46CF2"/>
    <w:rsid w:val="00C551D9"/>
    <w:rsid w:val="00C5601F"/>
    <w:rsid w:val="00C64BBA"/>
    <w:rsid w:val="00C6585D"/>
    <w:rsid w:val="00C740AE"/>
    <w:rsid w:val="00C91342"/>
    <w:rsid w:val="00C95253"/>
    <w:rsid w:val="00C95660"/>
    <w:rsid w:val="00C966D8"/>
    <w:rsid w:val="00CA1D52"/>
    <w:rsid w:val="00CC0290"/>
    <w:rsid w:val="00CC7600"/>
    <w:rsid w:val="00CD7002"/>
    <w:rsid w:val="00CE4C29"/>
    <w:rsid w:val="00D00449"/>
    <w:rsid w:val="00D030D2"/>
    <w:rsid w:val="00D05D85"/>
    <w:rsid w:val="00D24CB0"/>
    <w:rsid w:val="00D33446"/>
    <w:rsid w:val="00D34189"/>
    <w:rsid w:val="00D3488E"/>
    <w:rsid w:val="00D3573A"/>
    <w:rsid w:val="00D37DA5"/>
    <w:rsid w:val="00D52DBD"/>
    <w:rsid w:val="00D7739E"/>
    <w:rsid w:val="00D83109"/>
    <w:rsid w:val="00D8538C"/>
    <w:rsid w:val="00D96F51"/>
    <w:rsid w:val="00DA0B87"/>
    <w:rsid w:val="00DA0F95"/>
    <w:rsid w:val="00DA28DA"/>
    <w:rsid w:val="00DA2B11"/>
    <w:rsid w:val="00DB007D"/>
    <w:rsid w:val="00DB6870"/>
    <w:rsid w:val="00DC3F26"/>
    <w:rsid w:val="00DE0B18"/>
    <w:rsid w:val="00DE2FB8"/>
    <w:rsid w:val="00DE7B7E"/>
    <w:rsid w:val="00DF29EF"/>
    <w:rsid w:val="00DF3CA7"/>
    <w:rsid w:val="00E03037"/>
    <w:rsid w:val="00E104CE"/>
    <w:rsid w:val="00E17A64"/>
    <w:rsid w:val="00E257E7"/>
    <w:rsid w:val="00E271EB"/>
    <w:rsid w:val="00E53BB4"/>
    <w:rsid w:val="00E82747"/>
    <w:rsid w:val="00E93721"/>
    <w:rsid w:val="00EA17E0"/>
    <w:rsid w:val="00EA1D37"/>
    <w:rsid w:val="00EA4895"/>
    <w:rsid w:val="00EC16D3"/>
    <w:rsid w:val="00ED0BDA"/>
    <w:rsid w:val="00EE1DF8"/>
    <w:rsid w:val="00EE71DD"/>
    <w:rsid w:val="00EF1362"/>
    <w:rsid w:val="00EF4011"/>
    <w:rsid w:val="00F16C12"/>
    <w:rsid w:val="00F16F43"/>
    <w:rsid w:val="00F24EDC"/>
    <w:rsid w:val="00F3644C"/>
    <w:rsid w:val="00F41907"/>
    <w:rsid w:val="00F479E0"/>
    <w:rsid w:val="00F6028A"/>
    <w:rsid w:val="00F667DB"/>
    <w:rsid w:val="00F72267"/>
    <w:rsid w:val="00F74DE1"/>
    <w:rsid w:val="00F76AC6"/>
    <w:rsid w:val="00F77175"/>
    <w:rsid w:val="00F8519B"/>
    <w:rsid w:val="00F860D3"/>
    <w:rsid w:val="00F947D3"/>
    <w:rsid w:val="00FA2ED4"/>
    <w:rsid w:val="00FA7498"/>
    <w:rsid w:val="00FC2B6D"/>
    <w:rsid w:val="00FC60A1"/>
    <w:rsid w:val="00FE0E08"/>
    <w:rsid w:val="00FF1098"/>
    <w:rsid w:val="00FF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A6731"/>
  <w15:chartTrackingRefBased/>
  <w15:docId w15:val="{F8867E32-5786-604C-9F87-BF0566E69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1E6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标题2"/>
    <w:basedOn w:val="2"/>
    <w:next w:val="2"/>
    <w:link w:val="22"/>
    <w:qFormat/>
    <w:rsid w:val="00C41E6D"/>
    <w:pPr>
      <w:jc w:val="center"/>
    </w:pPr>
    <w:rPr>
      <w:rFonts w:ascii="黑体" w:eastAsia="SimSun-ExtB" w:hAnsi="黑体"/>
      <w:b w:val="0"/>
      <w:bCs w:val="0"/>
      <w:sz w:val="28"/>
    </w:rPr>
  </w:style>
  <w:style w:type="character" w:customStyle="1" w:styleId="22">
    <w:name w:val="标题2 字符"/>
    <w:basedOn w:val="20"/>
    <w:link w:val="21"/>
    <w:rsid w:val="00C41E6D"/>
    <w:rPr>
      <w:rFonts w:ascii="黑体" w:eastAsia="SimSun-ExtB" w:hAnsi="黑体" w:cstheme="majorBidi"/>
      <w:b w:val="0"/>
      <w:bCs w:val="0"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41E6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3D3E4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0775BE9-9F21-7245-9910-5B904ABAB783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975</dc:creator>
  <cp:keywords/>
  <dc:description/>
  <cp:lastModifiedBy>A5975</cp:lastModifiedBy>
  <cp:revision>32</cp:revision>
  <dcterms:created xsi:type="dcterms:W3CDTF">2024-07-10T02:15:00Z</dcterms:created>
  <dcterms:modified xsi:type="dcterms:W3CDTF">2024-08-04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03</vt:lpwstr>
  </property>
  <property fmtid="{D5CDD505-2E9C-101B-9397-08002B2CF9AE}" pid="3" name="grammarly_documentContext">
    <vt:lpwstr>{"goals":[],"domain":"general","emotions":[],"dialect":"american"}</vt:lpwstr>
  </property>
</Properties>
</file>